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9AD35D" w14:textId="0BAA090F" w:rsidR="00220E95" w:rsidRPr="00E52626" w:rsidRDefault="00603829" w:rsidP="00220E95">
      <w:pPr>
        <w:spacing w:after="200" w:line="480" w:lineRule="auto"/>
        <w:rPr>
          <w:rFonts w:ascii="Times New Roman" w:eastAsia="Calibri" w:hAnsi="Times New Roman" w:cs="Times New Roman"/>
          <w:b/>
          <w:iCs/>
          <w:sz w:val="24"/>
          <w:szCs w:val="24"/>
        </w:rPr>
      </w:pPr>
      <w:r>
        <w:rPr>
          <w:rFonts w:ascii="Times New Roman" w:eastAsia="Calibri" w:hAnsi="Times New Roman" w:cs="Times New Roman"/>
          <w:b/>
          <w:iCs/>
          <w:sz w:val="24"/>
          <w:szCs w:val="24"/>
        </w:rPr>
        <w:t>Supplemental Data and Table</w:t>
      </w:r>
      <w:r w:rsidR="00B52FF4">
        <w:rPr>
          <w:rFonts w:ascii="Times New Roman" w:eastAsia="Calibri" w:hAnsi="Times New Roman" w:cs="Times New Roman"/>
          <w:b/>
          <w:iCs/>
          <w:sz w:val="24"/>
          <w:szCs w:val="24"/>
        </w:rPr>
        <w:t>s</w:t>
      </w:r>
      <w:r>
        <w:rPr>
          <w:rFonts w:ascii="Times New Roman" w:eastAsia="Calibri" w:hAnsi="Times New Roman" w:cs="Times New Roman"/>
          <w:b/>
          <w:iCs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15"/>
        <w:gridCol w:w="1710"/>
      </w:tblGrid>
      <w:tr w:rsidR="00220E95" w14:paraId="7776E2D8" w14:textId="77777777" w:rsidTr="000B691D">
        <w:tc>
          <w:tcPr>
            <w:tcW w:w="5395" w:type="dxa"/>
            <w:gridSpan w:val="3"/>
          </w:tcPr>
          <w:p w14:paraId="49C075E0" w14:textId="780092A7" w:rsidR="00220E95" w:rsidRPr="00DE12D3" w:rsidRDefault="00220E95" w:rsidP="000B691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upplemental </w:t>
            </w:r>
            <w:r w:rsidRPr="00DE12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ble 1. Characteristics of the</w:t>
            </w:r>
            <w:r w:rsidR="00E16F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Delphi</w:t>
            </w:r>
            <w:r w:rsidRPr="00DE12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Survey Respondents </w:t>
            </w:r>
            <w:r w:rsidR="00E16F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for this Questionnaire </w:t>
            </w:r>
          </w:p>
        </w:tc>
      </w:tr>
      <w:tr w:rsidR="00220E95" w14:paraId="3D1F8733" w14:textId="77777777" w:rsidTr="000B691D">
        <w:tc>
          <w:tcPr>
            <w:tcW w:w="1870" w:type="dxa"/>
            <w:vMerge w:val="restart"/>
          </w:tcPr>
          <w:p w14:paraId="26E97BD2" w14:textId="77777777" w:rsidR="00220E95" w:rsidRPr="00DE12D3" w:rsidRDefault="00220E95" w:rsidP="000B691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12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haracteristic </w:t>
            </w:r>
          </w:p>
        </w:tc>
        <w:tc>
          <w:tcPr>
            <w:tcW w:w="3525" w:type="dxa"/>
            <w:gridSpan w:val="2"/>
          </w:tcPr>
          <w:p w14:paraId="663FEACC" w14:textId="77777777" w:rsidR="00220E95" w:rsidRPr="00DE12D3" w:rsidRDefault="00220E95" w:rsidP="000B691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12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. (%) of Respondent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  <w:r w:rsidRPr="00DE12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</w:tr>
      <w:tr w:rsidR="00220E95" w14:paraId="6BAC1331" w14:textId="77777777" w:rsidTr="000B691D">
        <w:tc>
          <w:tcPr>
            <w:tcW w:w="1870" w:type="dxa"/>
            <w:vMerge/>
          </w:tcPr>
          <w:p w14:paraId="7D92895D" w14:textId="77777777" w:rsidR="00220E95" w:rsidRPr="00DE12D3" w:rsidRDefault="00220E95" w:rsidP="000B691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15" w:type="dxa"/>
          </w:tcPr>
          <w:p w14:paraId="79ACACD1" w14:textId="77777777" w:rsidR="00220E95" w:rsidRPr="00DE12D3" w:rsidRDefault="00220E95" w:rsidP="000B691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12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lled</w:t>
            </w:r>
          </w:p>
          <w:p w14:paraId="706ECDD3" w14:textId="77777777" w:rsidR="00220E95" w:rsidRPr="00DE12D3" w:rsidRDefault="00220E95" w:rsidP="000B691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12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21)</w:t>
            </w:r>
          </w:p>
        </w:tc>
        <w:tc>
          <w:tcPr>
            <w:tcW w:w="1710" w:type="dxa"/>
          </w:tcPr>
          <w:p w14:paraId="65DB1A40" w14:textId="77777777" w:rsidR="00220E95" w:rsidRPr="00DE12D3" w:rsidRDefault="00220E95" w:rsidP="000B691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12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esponded </w:t>
            </w:r>
          </w:p>
          <w:p w14:paraId="218AFA2B" w14:textId="77777777" w:rsidR="00220E95" w:rsidRPr="00DE12D3" w:rsidRDefault="00220E95" w:rsidP="000B691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12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16)</w:t>
            </w:r>
          </w:p>
        </w:tc>
      </w:tr>
      <w:tr w:rsidR="00220E95" w14:paraId="73FBF2FE" w14:textId="77777777" w:rsidTr="000B691D">
        <w:tc>
          <w:tcPr>
            <w:tcW w:w="1870" w:type="dxa"/>
          </w:tcPr>
          <w:p w14:paraId="43693B42" w14:textId="77777777" w:rsidR="00220E95" w:rsidRPr="00DE12D3" w:rsidRDefault="00220E95" w:rsidP="000B691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12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der</w:t>
            </w:r>
          </w:p>
        </w:tc>
        <w:tc>
          <w:tcPr>
            <w:tcW w:w="3525" w:type="dxa"/>
            <w:gridSpan w:val="2"/>
          </w:tcPr>
          <w:p w14:paraId="37132194" w14:textId="77777777" w:rsidR="00220E95" w:rsidRPr="00DE12D3" w:rsidRDefault="00220E95" w:rsidP="000B691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20E95" w14:paraId="786F246A" w14:textId="77777777" w:rsidTr="000B691D">
        <w:tc>
          <w:tcPr>
            <w:tcW w:w="1870" w:type="dxa"/>
          </w:tcPr>
          <w:p w14:paraId="23A5FE60" w14:textId="77777777" w:rsidR="00220E95" w:rsidRPr="00DE12D3" w:rsidRDefault="00220E95" w:rsidP="000B69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12D3">
              <w:rPr>
                <w:rFonts w:ascii="Times New Roman" w:hAnsi="Times New Roman" w:cs="Times New Roman"/>
                <w:sz w:val="24"/>
                <w:szCs w:val="24"/>
              </w:rPr>
              <w:t>Males</w:t>
            </w:r>
          </w:p>
        </w:tc>
        <w:tc>
          <w:tcPr>
            <w:tcW w:w="1815" w:type="dxa"/>
          </w:tcPr>
          <w:p w14:paraId="321C6558" w14:textId="77777777" w:rsidR="00220E95" w:rsidRPr="00DE12D3" w:rsidRDefault="00220E95" w:rsidP="000B69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12D3">
              <w:rPr>
                <w:rFonts w:ascii="Times New Roman" w:hAnsi="Times New Roman" w:cs="Times New Roman"/>
                <w:sz w:val="24"/>
                <w:szCs w:val="24"/>
              </w:rPr>
              <w:t>15 (71.4)</w:t>
            </w:r>
          </w:p>
        </w:tc>
        <w:tc>
          <w:tcPr>
            <w:tcW w:w="1710" w:type="dxa"/>
          </w:tcPr>
          <w:p w14:paraId="0668AADA" w14:textId="77777777" w:rsidR="00220E95" w:rsidRPr="00DE12D3" w:rsidRDefault="00220E95" w:rsidP="000B69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12D3">
              <w:rPr>
                <w:rFonts w:ascii="Times New Roman" w:hAnsi="Times New Roman" w:cs="Times New Roman"/>
                <w:sz w:val="24"/>
                <w:szCs w:val="24"/>
              </w:rPr>
              <w:t>12 (75.0)</w:t>
            </w:r>
          </w:p>
        </w:tc>
      </w:tr>
      <w:tr w:rsidR="00220E95" w14:paraId="001D3F93" w14:textId="77777777" w:rsidTr="000B691D">
        <w:tc>
          <w:tcPr>
            <w:tcW w:w="1870" w:type="dxa"/>
          </w:tcPr>
          <w:p w14:paraId="5AD4F1B0" w14:textId="77777777" w:rsidR="00220E95" w:rsidRPr="00DE12D3" w:rsidRDefault="00220E95" w:rsidP="000B69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12D3">
              <w:rPr>
                <w:rFonts w:ascii="Times New Roman" w:hAnsi="Times New Roman" w:cs="Times New Roman"/>
                <w:sz w:val="24"/>
                <w:szCs w:val="24"/>
              </w:rPr>
              <w:t>Females</w:t>
            </w:r>
          </w:p>
        </w:tc>
        <w:tc>
          <w:tcPr>
            <w:tcW w:w="1815" w:type="dxa"/>
          </w:tcPr>
          <w:p w14:paraId="3648DE74" w14:textId="77777777" w:rsidR="00220E95" w:rsidRPr="00DE12D3" w:rsidRDefault="00220E95" w:rsidP="000B69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12D3">
              <w:rPr>
                <w:rFonts w:ascii="Times New Roman" w:hAnsi="Times New Roman" w:cs="Times New Roman"/>
                <w:sz w:val="24"/>
                <w:szCs w:val="24"/>
              </w:rPr>
              <w:t>6 (28.6)</w:t>
            </w:r>
          </w:p>
        </w:tc>
        <w:tc>
          <w:tcPr>
            <w:tcW w:w="1710" w:type="dxa"/>
          </w:tcPr>
          <w:p w14:paraId="248AE91A" w14:textId="77777777" w:rsidR="00220E95" w:rsidRPr="00DE12D3" w:rsidRDefault="00220E95" w:rsidP="000B69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12D3">
              <w:rPr>
                <w:rFonts w:ascii="Times New Roman" w:hAnsi="Times New Roman" w:cs="Times New Roman"/>
                <w:sz w:val="24"/>
                <w:szCs w:val="24"/>
              </w:rPr>
              <w:t>4 (25.0)</w:t>
            </w:r>
          </w:p>
        </w:tc>
      </w:tr>
      <w:tr w:rsidR="00220E95" w14:paraId="1132C422" w14:textId="77777777" w:rsidTr="000B691D">
        <w:tc>
          <w:tcPr>
            <w:tcW w:w="1870" w:type="dxa"/>
          </w:tcPr>
          <w:p w14:paraId="7D1C958F" w14:textId="77777777" w:rsidR="00220E95" w:rsidRPr="00DE12D3" w:rsidRDefault="00220E95" w:rsidP="000B691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12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ge, year </w:t>
            </w:r>
          </w:p>
        </w:tc>
        <w:tc>
          <w:tcPr>
            <w:tcW w:w="3525" w:type="dxa"/>
            <w:gridSpan w:val="2"/>
          </w:tcPr>
          <w:p w14:paraId="4CA280C4" w14:textId="77777777" w:rsidR="00220E95" w:rsidRPr="00DE12D3" w:rsidRDefault="00220E95" w:rsidP="000B691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20E95" w14:paraId="170D504B" w14:textId="77777777" w:rsidTr="000B691D">
        <w:tc>
          <w:tcPr>
            <w:tcW w:w="1870" w:type="dxa"/>
          </w:tcPr>
          <w:p w14:paraId="639B1987" w14:textId="77777777" w:rsidR="00220E95" w:rsidRPr="00DE12D3" w:rsidRDefault="00220E95" w:rsidP="000B69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12D3">
              <w:rPr>
                <w:rFonts w:ascii="Times New Roman" w:hAnsi="Times New Roman" w:cs="Times New Roman"/>
                <w:sz w:val="24"/>
                <w:szCs w:val="24"/>
              </w:rPr>
              <w:t>25-34</w:t>
            </w:r>
          </w:p>
        </w:tc>
        <w:tc>
          <w:tcPr>
            <w:tcW w:w="1815" w:type="dxa"/>
          </w:tcPr>
          <w:p w14:paraId="502F2D54" w14:textId="77777777" w:rsidR="00220E95" w:rsidRPr="00DE12D3" w:rsidRDefault="00220E95" w:rsidP="000B69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12D3">
              <w:rPr>
                <w:rFonts w:ascii="Times New Roman" w:hAnsi="Times New Roman" w:cs="Times New Roman"/>
                <w:sz w:val="24"/>
                <w:szCs w:val="24"/>
              </w:rPr>
              <w:t>1 (4.8)</w:t>
            </w:r>
          </w:p>
        </w:tc>
        <w:tc>
          <w:tcPr>
            <w:tcW w:w="1710" w:type="dxa"/>
          </w:tcPr>
          <w:p w14:paraId="3CEACED3" w14:textId="77777777" w:rsidR="00220E95" w:rsidRPr="00DE12D3" w:rsidRDefault="00220E95" w:rsidP="000B69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12D3">
              <w:rPr>
                <w:rFonts w:ascii="Times New Roman" w:hAnsi="Times New Roman" w:cs="Times New Roman"/>
                <w:sz w:val="24"/>
                <w:szCs w:val="24"/>
              </w:rPr>
              <w:t>1 (6.3)</w:t>
            </w:r>
          </w:p>
        </w:tc>
      </w:tr>
      <w:tr w:rsidR="00220E95" w14:paraId="4A9D264B" w14:textId="77777777" w:rsidTr="000B691D">
        <w:tc>
          <w:tcPr>
            <w:tcW w:w="1870" w:type="dxa"/>
          </w:tcPr>
          <w:p w14:paraId="74CE0657" w14:textId="77777777" w:rsidR="00220E95" w:rsidRPr="00DE12D3" w:rsidRDefault="00220E95" w:rsidP="000B69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12D3">
              <w:rPr>
                <w:rFonts w:ascii="Times New Roman" w:hAnsi="Times New Roman" w:cs="Times New Roman"/>
                <w:sz w:val="24"/>
                <w:szCs w:val="24"/>
              </w:rPr>
              <w:t>35-44</w:t>
            </w:r>
          </w:p>
        </w:tc>
        <w:tc>
          <w:tcPr>
            <w:tcW w:w="1815" w:type="dxa"/>
          </w:tcPr>
          <w:p w14:paraId="1ED6212F" w14:textId="77777777" w:rsidR="00220E95" w:rsidRPr="00DE12D3" w:rsidRDefault="00220E95" w:rsidP="000B69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12D3">
              <w:rPr>
                <w:rFonts w:ascii="Times New Roman" w:hAnsi="Times New Roman" w:cs="Times New Roman"/>
                <w:sz w:val="24"/>
                <w:szCs w:val="24"/>
              </w:rPr>
              <w:t>3 (14.3)</w:t>
            </w:r>
          </w:p>
        </w:tc>
        <w:tc>
          <w:tcPr>
            <w:tcW w:w="1710" w:type="dxa"/>
          </w:tcPr>
          <w:p w14:paraId="17C3B901" w14:textId="77777777" w:rsidR="00220E95" w:rsidRPr="00DE12D3" w:rsidRDefault="00220E95" w:rsidP="000B69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12D3">
              <w:rPr>
                <w:rFonts w:ascii="Times New Roman" w:hAnsi="Times New Roman" w:cs="Times New Roman"/>
                <w:sz w:val="24"/>
                <w:szCs w:val="24"/>
              </w:rPr>
              <w:t>2 (12.4)</w:t>
            </w:r>
          </w:p>
        </w:tc>
      </w:tr>
      <w:tr w:rsidR="00220E95" w14:paraId="448D3FCC" w14:textId="77777777" w:rsidTr="000B691D">
        <w:tc>
          <w:tcPr>
            <w:tcW w:w="1870" w:type="dxa"/>
          </w:tcPr>
          <w:p w14:paraId="09D2D74D" w14:textId="77777777" w:rsidR="00220E95" w:rsidRPr="00DE12D3" w:rsidRDefault="00220E95" w:rsidP="000B69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12D3">
              <w:rPr>
                <w:rFonts w:ascii="Times New Roman" w:hAnsi="Times New Roman" w:cs="Times New Roman"/>
                <w:sz w:val="24"/>
                <w:szCs w:val="24"/>
              </w:rPr>
              <w:t>45-54</w:t>
            </w:r>
          </w:p>
        </w:tc>
        <w:tc>
          <w:tcPr>
            <w:tcW w:w="1815" w:type="dxa"/>
          </w:tcPr>
          <w:p w14:paraId="789A6675" w14:textId="77777777" w:rsidR="00220E95" w:rsidRPr="00DE12D3" w:rsidRDefault="00220E95" w:rsidP="000B69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12D3">
              <w:rPr>
                <w:rFonts w:ascii="Times New Roman" w:hAnsi="Times New Roman" w:cs="Times New Roman"/>
                <w:sz w:val="24"/>
                <w:szCs w:val="24"/>
              </w:rPr>
              <w:t>9 (42.9)</w:t>
            </w:r>
          </w:p>
        </w:tc>
        <w:tc>
          <w:tcPr>
            <w:tcW w:w="1710" w:type="dxa"/>
          </w:tcPr>
          <w:p w14:paraId="56598D44" w14:textId="77777777" w:rsidR="00220E95" w:rsidRPr="00DE12D3" w:rsidRDefault="00220E95" w:rsidP="000B69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12D3">
              <w:rPr>
                <w:rFonts w:ascii="Times New Roman" w:hAnsi="Times New Roman" w:cs="Times New Roman"/>
                <w:sz w:val="24"/>
                <w:szCs w:val="24"/>
              </w:rPr>
              <w:t>8 (50.0)</w:t>
            </w:r>
          </w:p>
        </w:tc>
      </w:tr>
      <w:tr w:rsidR="00220E95" w14:paraId="614E2F99" w14:textId="77777777" w:rsidTr="000B691D">
        <w:tc>
          <w:tcPr>
            <w:tcW w:w="1870" w:type="dxa"/>
          </w:tcPr>
          <w:p w14:paraId="79D543A2" w14:textId="77777777" w:rsidR="00220E95" w:rsidRPr="00DE12D3" w:rsidRDefault="00220E95" w:rsidP="000B69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12D3">
              <w:rPr>
                <w:rFonts w:ascii="Times New Roman" w:hAnsi="Times New Roman" w:cs="Times New Roman"/>
                <w:sz w:val="24"/>
                <w:szCs w:val="24"/>
              </w:rPr>
              <w:t>55-65</w:t>
            </w:r>
          </w:p>
        </w:tc>
        <w:tc>
          <w:tcPr>
            <w:tcW w:w="1815" w:type="dxa"/>
          </w:tcPr>
          <w:p w14:paraId="0590857B" w14:textId="77777777" w:rsidR="00220E95" w:rsidRPr="00DE12D3" w:rsidRDefault="00220E95" w:rsidP="000B69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12D3">
              <w:rPr>
                <w:rFonts w:ascii="Times New Roman" w:hAnsi="Times New Roman" w:cs="Times New Roman"/>
                <w:sz w:val="24"/>
                <w:szCs w:val="24"/>
              </w:rPr>
              <w:t>6 (28.6)</w:t>
            </w:r>
          </w:p>
        </w:tc>
        <w:tc>
          <w:tcPr>
            <w:tcW w:w="1710" w:type="dxa"/>
          </w:tcPr>
          <w:p w14:paraId="145D7B41" w14:textId="77777777" w:rsidR="00220E95" w:rsidRPr="00DE12D3" w:rsidRDefault="00220E95" w:rsidP="000B69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12D3">
              <w:rPr>
                <w:rFonts w:ascii="Times New Roman" w:hAnsi="Times New Roman" w:cs="Times New Roman"/>
                <w:sz w:val="24"/>
                <w:szCs w:val="24"/>
              </w:rPr>
              <w:t>4 (25.0)</w:t>
            </w:r>
          </w:p>
        </w:tc>
      </w:tr>
      <w:tr w:rsidR="00220E95" w14:paraId="1273E7EF" w14:textId="77777777" w:rsidTr="000B691D">
        <w:tc>
          <w:tcPr>
            <w:tcW w:w="1870" w:type="dxa"/>
          </w:tcPr>
          <w:p w14:paraId="0F84E943" w14:textId="77777777" w:rsidR="00220E95" w:rsidRPr="00DE12D3" w:rsidRDefault="00220E95" w:rsidP="000B69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12D3">
              <w:rPr>
                <w:rFonts w:ascii="Times New Roman" w:hAnsi="Times New Roman" w:cs="Times New Roman"/>
                <w:sz w:val="24"/>
                <w:szCs w:val="24"/>
              </w:rPr>
              <w:t>Over 65</w:t>
            </w:r>
          </w:p>
        </w:tc>
        <w:tc>
          <w:tcPr>
            <w:tcW w:w="1815" w:type="dxa"/>
          </w:tcPr>
          <w:p w14:paraId="78F5594C" w14:textId="77777777" w:rsidR="00220E95" w:rsidRPr="00DE12D3" w:rsidRDefault="00220E95" w:rsidP="000B69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12D3">
              <w:rPr>
                <w:rFonts w:ascii="Times New Roman" w:hAnsi="Times New Roman" w:cs="Times New Roman"/>
                <w:sz w:val="24"/>
                <w:szCs w:val="24"/>
              </w:rPr>
              <w:t>1 (4.8)</w:t>
            </w:r>
          </w:p>
        </w:tc>
        <w:tc>
          <w:tcPr>
            <w:tcW w:w="1710" w:type="dxa"/>
          </w:tcPr>
          <w:p w14:paraId="776FAE05" w14:textId="77777777" w:rsidR="00220E95" w:rsidRPr="00DE12D3" w:rsidRDefault="00220E95" w:rsidP="000B69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12D3">
              <w:rPr>
                <w:rFonts w:ascii="Times New Roman" w:hAnsi="Times New Roman" w:cs="Times New Roman"/>
                <w:sz w:val="24"/>
                <w:szCs w:val="24"/>
              </w:rPr>
              <w:t>1 (6.3)</w:t>
            </w:r>
          </w:p>
        </w:tc>
      </w:tr>
      <w:tr w:rsidR="00220E95" w14:paraId="4EFF7578" w14:textId="77777777" w:rsidTr="000B691D">
        <w:tc>
          <w:tcPr>
            <w:tcW w:w="1870" w:type="dxa"/>
          </w:tcPr>
          <w:p w14:paraId="039587E1" w14:textId="77777777" w:rsidR="00220E95" w:rsidRPr="00DE12D3" w:rsidRDefault="00220E95" w:rsidP="000B691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12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pecialty  </w:t>
            </w:r>
          </w:p>
        </w:tc>
        <w:tc>
          <w:tcPr>
            <w:tcW w:w="3525" w:type="dxa"/>
            <w:gridSpan w:val="2"/>
          </w:tcPr>
          <w:p w14:paraId="1A8A843A" w14:textId="77777777" w:rsidR="00220E95" w:rsidRPr="00DE12D3" w:rsidRDefault="00220E95" w:rsidP="000B691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20E95" w14:paraId="5170A993" w14:textId="77777777" w:rsidTr="000B691D">
        <w:tc>
          <w:tcPr>
            <w:tcW w:w="1870" w:type="dxa"/>
          </w:tcPr>
          <w:p w14:paraId="394A529D" w14:textId="77777777" w:rsidR="00220E95" w:rsidRPr="00DE12D3" w:rsidRDefault="00220E95" w:rsidP="000B69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12D3">
              <w:rPr>
                <w:rFonts w:ascii="Times New Roman" w:hAnsi="Times New Roman" w:cs="Times New Roman"/>
                <w:sz w:val="24"/>
                <w:szCs w:val="24"/>
              </w:rPr>
              <w:t>Infectious diseases</w:t>
            </w:r>
          </w:p>
        </w:tc>
        <w:tc>
          <w:tcPr>
            <w:tcW w:w="1815" w:type="dxa"/>
          </w:tcPr>
          <w:p w14:paraId="73501897" w14:textId="77777777" w:rsidR="00220E95" w:rsidRPr="00DE12D3" w:rsidRDefault="00220E95" w:rsidP="000B69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12D3">
              <w:rPr>
                <w:rFonts w:ascii="Times New Roman" w:hAnsi="Times New Roman" w:cs="Times New Roman"/>
                <w:sz w:val="24"/>
                <w:szCs w:val="24"/>
              </w:rPr>
              <w:t>10 (47.6)</w:t>
            </w:r>
          </w:p>
        </w:tc>
        <w:tc>
          <w:tcPr>
            <w:tcW w:w="1710" w:type="dxa"/>
          </w:tcPr>
          <w:p w14:paraId="62CC449A" w14:textId="77777777" w:rsidR="00220E95" w:rsidRPr="00DE12D3" w:rsidRDefault="00220E95" w:rsidP="000B69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12D3">
              <w:rPr>
                <w:rFonts w:ascii="Times New Roman" w:hAnsi="Times New Roman" w:cs="Times New Roman"/>
                <w:sz w:val="24"/>
                <w:szCs w:val="24"/>
              </w:rPr>
              <w:t>8 (50.0)</w:t>
            </w:r>
          </w:p>
        </w:tc>
      </w:tr>
      <w:tr w:rsidR="00220E95" w14:paraId="1557C12D" w14:textId="77777777" w:rsidTr="000B691D">
        <w:tc>
          <w:tcPr>
            <w:tcW w:w="1870" w:type="dxa"/>
          </w:tcPr>
          <w:p w14:paraId="6A26603D" w14:textId="77777777" w:rsidR="00220E95" w:rsidRPr="00DE12D3" w:rsidRDefault="00220E95" w:rsidP="000B69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12D3">
              <w:rPr>
                <w:rFonts w:ascii="Times New Roman" w:hAnsi="Times New Roman" w:cs="Times New Roman"/>
                <w:sz w:val="24"/>
                <w:szCs w:val="24"/>
              </w:rPr>
              <w:t>Internal medicine</w:t>
            </w:r>
          </w:p>
        </w:tc>
        <w:tc>
          <w:tcPr>
            <w:tcW w:w="1815" w:type="dxa"/>
          </w:tcPr>
          <w:p w14:paraId="5D46FD51" w14:textId="77777777" w:rsidR="00220E95" w:rsidRPr="00DE12D3" w:rsidRDefault="00220E95" w:rsidP="000B69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12D3">
              <w:rPr>
                <w:rFonts w:ascii="Times New Roman" w:hAnsi="Times New Roman" w:cs="Times New Roman"/>
                <w:sz w:val="24"/>
                <w:szCs w:val="24"/>
              </w:rPr>
              <w:t>9 (42.9)</w:t>
            </w:r>
          </w:p>
        </w:tc>
        <w:tc>
          <w:tcPr>
            <w:tcW w:w="1710" w:type="dxa"/>
          </w:tcPr>
          <w:p w14:paraId="0771019E" w14:textId="77777777" w:rsidR="00220E95" w:rsidRPr="00DE12D3" w:rsidRDefault="00220E95" w:rsidP="000B69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12D3">
              <w:rPr>
                <w:rFonts w:ascii="Times New Roman" w:hAnsi="Times New Roman" w:cs="Times New Roman"/>
                <w:sz w:val="24"/>
                <w:szCs w:val="24"/>
              </w:rPr>
              <w:t>7 (43.7)</w:t>
            </w:r>
          </w:p>
        </w:tc>
      </w:tr>
      <w:tr w:rsidR="00220E95" w14:paraId="2A0076CF" w14:textId="77777777" w:rsidTr="000B691D">
        <w:tc>
          <w:tcPr>
            <w:tcW w:w="1870" w:type="dxa"/>
          </w:tcPr>
          <w:p w14:paraId="629A865B" w14:textId="77777777" w:rsidR="00220E95" w:rsidRPr="00DE12D3" w:rsidRDefault="00220E95" w:rsidP="000B69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12D3">
              <w:rPr>
                <w:rFonts w:ascii="Times New Roman" w:hAnsi="Times New Roman" w:cs="Times New Roman"/>
                <w:sz w:val="24"/>
                <w:szCs w:val="24"/>
              </w:rPr>
              <w:t>Pathology</w:t>
            </w:r>
          </w:p>
        </w:tc>
        <w:tc>
          <w:tcPr>
            <w:tcW w:w="1815" w:type="dxa"/>
          </w:tcPr>
          <w:p w14:paraId="5D2134F0" w14:textId="77777777" w:rsidR="00220E95" w:rsidRPr="00DE12D3" w:rsidRDefault="00220E95" w:rsidP="000B69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12D3">
              <w:rPr>
                <w:rFonts w:ascii="Times New Roman" w:hAnsi="Times New Roman" w:cs="Times New Roman"/>
                <w:sz w:val="24"/>
                <w:szCs w:val="24"/>
              </w:rPr>
              <w:t>1 (4.8)</w:t>
            </w:r>
          </w:p>
        </w:tc>
        <w:tc>
          <w:tcPr>
            <w:tcW w:w="1710" w:type="dxa"/>
          </w:tcPr>
          <w:p w14:paraId="5DF8B9E5" w14:textId="77777777" w:rsidR="00220E95" w:rsidRPr="00DE12D3" w:rsidRDefault="00220E95" w:rsidP="000B69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12D3">
              <w:rPr>
                <w:rFonts w:ascii="Times New Roman" w:hAnsi="Times New Roman" w:cs="Times New Roman"/>
                <w:sz w:val="24"/>
                <w:szCs w:val="24"/>
              </w:rPr>
              <w:t>1 (6.3)</w:t>
            </w:r>
          </w:p>
        </w:tc>
      </w:tr>
      <w:tr w:rsidR="00220E95" w14:paraId="35488D47" w14:textId="77777777" w:rsidTr="000B691D">
        <w:tc>
          <w:tcPr>
            <w:tcW w:w="1870" w:type="dxa"/>
          </w:tcPr>
          <w:p w14:paraId="6EDABD43" w14:textId="77777777" w:rsidR="00220E95" w:rsidRPr="00DE12D3" w:rsidRDefault="00220E95" w:rsidP="000B69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12D3">
              <w:rPr>
                <w:rFonts w:ascii="Times New Roman" w:hAnsi="Times New Roman" w:cs="Times New Roman"/>
                <w:sz w:val="24"/>
                <w:szCs w:val="24"/>
              </w:rPr>
              <w:t>Radiology</w:t>
            </w:r>
          </w:p>
        </w:tc>
        <w:tc>
          <w:tcPr>
            <w:tcW w:w="1815" w:type="dxa"/>
          </w:tcPr>
          <w:p w14:paraId="589B99EA" w14:textId="77777777" w:rsidR="00220E95" w:rsidRPr="00DE12D3" w:rsidRDefault="00220E95" w:rsidP="000B69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12D3">
              <w:rPr>
                <w:rFonts w:ascii="Times New Roman" w:hAnsi="Times New Roman" w:cs="Times New Roman"/>
                <w:sz w:val="24"/>
                <w:szCs w:val="24"/>
              </w:rPr>
              <w:t>1 (4.8)</w:t>
            </w:r>
          </w:p>
        </w:tc>
        <w:tc>
          <w:tcPr>
            <w:tcW w:w="1710" w:type="dxa"/>
          </w:tcPr>
          <w:p w14:paraId="646C9978" w14:textId="77777777" w:rsidR="00220E95" w:rsidRPr="00DE12D3" w:rsidRDefault="00220E95" w:rsidP="000B69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12D3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</w:tr>
      <w:tr w:rsidR="00220E95" w14:paraId="5ED8B60E" w14:textId="77777777" w:rsidTr="000B691D">
        <w:tc>
          <w:tcPr>
            <w:tcW w:w="1870" w:type="dxa"/>
          </w:tcPr>
          <w:p w14:paraId="3B6099DC" w14:textId="77777777" w:rsidR="00220E95" w:rsidRPr="00DE12D3" w:rsidRDefault="00220E95" w:rsidP="000B691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12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tting</w:t>
            </w:r>
          </w:p>
        </w:tc>
        <w:tc>
          <w:tcPr>
            <w:tcW w:w="3525" w:type="dxa"/>
            <w:gridSpan w:val="2"/>
          </w:tcPr>
          <w:p w14:paraId="03FB6830" w14:textId="77777777" w:rsidR="00220E95" w:rsidRPr="00DE12D3" w:rsidRDefault="00220E95" w:rsidP="000B691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20E95" w14:paraId="67B242C1" w14:textId="77777777" w:rsidTr="000B691D">
        <w:tc>
          <w:tcPr>
            <w:tcW w:w="1870" w:type="dxa"/>
          </w:tcPr>
          <w:p w14:paraId="3ACD0EE7" w14:textId="77777777" w:rsidR="00220E95" w:rsidRPr="00DE12D3" w:rsidRDefault="00220E95" w:rsidP="000B69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12D3">
              <w:rPr>
                <w:rFonts w:ascii="Times New Roman" w:hAnsi="Times New Roman" w:cs="Times New Roman"/>
                <w:sz w:val="24"/>
                <w:szCs w:val="24"/>
              </w:rPr>
              <w:t>Academic hospital</w:t>
            </w:r>
          </w:p>
        </w:tc>
        <w:tc>
          <w:tcPr>
            <w:tcW w:w="1815" w:type="dxa"/>
          </w:tcPr>
          <w:p w14:paraId="67C18942" w14:textId="77777777" w:rsidR="00220E95" w:rsidRPr="00DE12D3" w:rsidRDefault="00220E95" w:rsidP="000B69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12D3">
              <w:rPr>
                <w:rFonts w:ascii="Times New Roman" w:hAnsi="Times New Roman" w:cs="Times New Roman"/>
                <w:sz w:val="24"/>
                <w:szCs w:val="24"/>
              </w:rPr>
              <w:t>17 (80.9)</w:t>
            </w:r>
          </w:p>
        </w:tc>
        <w:tc>
          <w:tcPr>
            <w:tcW w:w="1710" w:type="dxa"/>
          </w:tcPr>
          <w:p w14:paraId="06BBA4E9" w14:textId="77777777" w:rsidR="00220E95" w:rsidRPr="00DE12D3" w:rsidRDefault="00220E95" w:rsidP="000B69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12D3">
              <w:rPr>
                <w:rFonts w:ascii="Times New Roman" w:hAnsi="Times New Roman" w:cs="Times New Roman"/>
                <w:sz w:val="24"/>
                <w:szCs w:val="24"/>
              </w:rPr>
              <w:t>16 (100.0)</w:t>
            </w:r>
          </w:p>
        </w:tc>
      </w:tr>
      <w:tr w:rsidR="00220E95" w14:paraId="75D47712" w14:textId="77777777" w:rsidTr="000B691D">
        <w:tc>
          <w:tcPr>
            <w:tcW w:w="1870" w:type="dxa"/>
          </w:tcPr>
          <w:p w14:paraId="3CB7C439" w14:textId="77777777" w:rsidR="00220E95" w:rsidRPr="00DE12D3" w:rsidRDefault="00220E95" w:rsidP="000B69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12D3">
              <w:rPr>
                <w:rFonts w:ascii="Times New Roman" w:hAnsi="Times New Roman" w:cs="Times New Roman"/>
                <w:sz w:val="24"/>
                <w:szCs w:val="24"/>
              </w:rPr>
              <w:t>Community hospital</w:t>
            </w:r>
          </w:p>
        </w:tc>
        <w:tc>
          <w:tcPr>
            <w:tcW w:w="1815" w:type="dxa"/>
          </w:tcPr>
          <w:p w14:paraId="70EF9DF0" w14:textId="77777777" w:rsidR="00220E95" w:rsidRPr="00DE12D3" w:rsidRDefault="00220E95" w:rsidP="000B69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12D3">
              <w:rPr>
                <w:rFonts w:ascii="Times New Roman" w:hAnsi="Times New Roman" w:cs="Times New Roman"/>
                <w:sz w:val="24"/>
                <w:szCs w:val="24"/>
              </w:rPr>
              <w:t>4 (19.1)</w:t>
            </w:r>
          </w:p>
        </w:tc>
        <w:tc>
          <w:tcPr>
            <w:tcW w:w="1710" w:type="dxa"/>
          </w:tcPr>
          <w:p w14:paraId="338AFB39" w14:textId="77777777" w:rsidR="00220E95" w:rsidRPr="00DE12D3" w:rsidRDefault="00220E95" w:rsidP="000B69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12D3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</w:tr>
      <w:tr w:rsidR="00220E95" w14:paraId="7DBC3019" w14:textId="77777777" w:rsidTr="000B691D">
        <w:tc>
          <w:tcPr>
            <w:tcW w:w="5395" w:type="dxa"/>
            <w:gridSpan w:val="3"/>
          </w:tcPr>
          <w:p w14:paraId="5920B628" w14:textId="77777777" w:rsidR="00244C13" w:rsidRDefault="00220E95" w:rsidP="000B691D">
            <w:pPr>
              <w:rPr>
                <w:rFonts w:ascii="Times New Roman" w:hAnsi="Times New Roman" w:cs="Times New Roman"/>
              </w:rPr>
            </w:pPr>
            <w:r w:rsidRPr="00817D5C">
              <w:rPr>
                <w:rFonts w:ascii="Times New Roman" w:hAnsi="Times New Roman" w:cs="Times New Roman"/>
              </w:rPr>
              <w:t xml:space="preserve">*The </w:t>
            </w:r>
            <w:r w:rsidR="00904807">
              <w:rPr>
                <w:rFonts w:ascii="Times New Roman" w:hAnsi="Times New Roman" w:cs="Times New Roman"/>
              </w:rPr>
              <w:t xml:space="preserve">data on </w:t>
            </w:r>
            <w:r w:rsidRPr="00817D5C">
              <w:rPr>
                <w:rFonts w:ascii="Times New Roman" w:hAnsi="Times New Roman" w:cs="Times New Roman"/>
              </w:rPr>
              <w:t>years of physician experience among</w:t>
            </w:r>
            <w:r w:rsidR="00A16D58">
              <w:rPr>
                <w:rFonts w:ascii="Times New Roman" w:hAnsi="Times New Roman" w:cs="Times New Roman"/>
              </w:rPr>
              <w:t xml:space="preserve"> the 16 </w:t>
            </w:r>
            <w:r w:rsidRPr="00817D5C">
              <w:rPr>
                <w:rFonts w:ascii="Times New Roman" w:hAnsi="Times New Roman" w:cs="Times New Roman"/>
              </w:rPr>
              <w:t xml:space="preserve"> respondents</w:t>
            </w:r>
            <w:r w:rsidR="00904807">
              <w:rPr>
                <w:rFonts w:ascii="Times New Roman" w:hAnsi="Times New Roman" w:cs="Times New Roman"/>
              </w:rPr>
              <w:t xml:space="preserve">, </w:t>
            </w:r>
            <w:r w:rsidR="00A16D58">
              <w:rPr>
                <w:rFonts w:ascii="Times New Roman" w:hAnsi="Times New Roman" w:cs="Times New Roman"/>
              </w:rPr>
              <w:t>as analyzed by the Shapiro-Wilk test</w:t>
            </w:r>
            <w:r w:rsidR="00904807">
              <w:rPr>
                <w:rFonts w:ascii="Times New Roman" w:hAnsi="Times New Roman" w:cs="Times New Roman"/>
              </w:rPr>
              <w:t>,</w:t>
            </w:r>
            <w:r w:rsidR="00A16D58">
              <w:rPr>
                <w:rFonts w:ascii="Times New Roman" w:hAnsi="Times New Roman" w:cs="Times New Roman"/>
              </w:rPr>
              <w:t xml:space="preserve"> was normally distributed with </w:t>
            </w:r>
            <w:r w:rsidR="00A16D58" w:rsidRPr="00A16D58">
              <w:rPr>
                <w:rFonts w:ascii="Times New Roman" w:hAnsi="Times New Roman" w:cs="Times New Roman"/>
                <w:b/>
                <w:bCs/>
              </w:rPr>
              <w:t>W</w:t>
            </w:r>
            <w:r w:rsidR="00A16D58">
              <w:rPr>
                <w:rFonts w:ascii="Times New Roman" w:hAnsi="Times New Roman" w:cs="Times New Roman"/>
              </w:rPr>
              <w:t xml:space="preserve"> = 1.02 (reference p=0.887). Therefore</w:t>
            </w:r>
            <w:r w:rsidR="00904807">
              <w:rPr>
                <w:rFonts w:ascii="Times New Roman" w:hAnsi="Times New Roman" w:cs="Times New Roman"/>
              </w:rPr>
              <w:t>,</w:t>
            </w:r>
            <w:r w:rsidR="00A16D58">
              <w:rPr>
                <w:rFonts w:ascii="Times New Roman" w:hAnsi="Times New Roman" w:cs="Times New Roman"/>
              </w:rPr>
              <w:t xml:space="preserve"> the mean years of experience </w:t>
            </w:r>
            <w:r w:rsidRPr="00817D5C">
              <w:rPr>
                <w:rFonts w:ascii="Times New Roman" w:hAnsi="Times New Roman" w:cs="Times New Roman"/>
              </w:rPr>
              <w:t>was 22</w:t>
            </w:r>
            <w:r>
              <w:rPr>
                <w:rFonts w:ascii="Times New Roman" w:hAnsi="Times New Roman" w:cs="Times New Roman"/>
              </w:rPr>
              <w:t>.0</w:t>
            </w:r>
            <w:r w:rsidRPr="00817D5C">
              <w:rPr>
                <w:rFonts w:ascii="Times New Roman" w:hAnsi="Times New Roman" w:cs="Times New Roman"/>
              </w:rPr>
              <w:t xml:space="preserve"> (standard deviation 9.4). </w:t>
            </w:r>
          </w:p>
          <w:p w14:paraId="2C015ECB" w14:textId="77777777" w:rsidR="00244C13" w:rsidRDefault="00244C13" w:rsidP="000B691D">
            <w:pPr>
              <w:rPr>
                <w:rFonts w:ascii="Times New Roman" w:hAnsi="Times New Roman" w:cs="Times New Roman"/>
              </w:rPr>
            </w:pPr>
          </w:p>
          <w:p w14:paraId="72E8E4AC" w14:textId="56F910AB" w:rsidR="00220E95" w:rsidRDefault="00E23300" w:rsidP="000B691D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All data and</w:t>
            </w:r>
            <w:r w:rsidR="00220E95" w:rsidRPr="00817D5C">
              <w:rPr>
                <w:rFonts w:ascii="Times New Roman" w:hAnsi="Times New Roman" w:cs="Times New Roman"/>
              </w:rPr>
              <w:t xml:space="preserve"> demographic</w:t>
            </w:r>
            <w:r>
              <w:rPr>
                <w:rFonts w:ascii="Times New Roman" w:hAnsi="Times New Roman" w:cs="Times New Roman"/>
              </w:rPr>
              <w:t>s</w:t>
            </w:r>
            <w:r w:rsidR="00220E95" w:rsidRPr="00817D5C">
              <w:rPr>
                <w:rFonts w:ascii="Times New Roman" w:hAnsi="Times New Roman" w:cs="Times New Roman"/>
                <w:bCs/>
              </w:rPr>
              <w:t xml:space="preserve"> were analyzed with Stata version 17 using the metaprop command for statistical analysis (StataCorp 2022, Stata Statistical Software: Release 17; StataCorp LLC, College Station, TX).</w:t>
            </w:r>
          </w:p>
          <w:p w14:paraId="764A2055" w14:textId="77777777" w:rsidR="00E23300" w:rsidRDefault="00E23300" w:rsidP="000B691D">
            <w:pPr>
              <w:rPr>
                <w:rFonts w:ascii="Times New Roman" w:hAnsi="Times New Roman" w:cs="Times New Roman"/>
                <w:bCs/>
              </w:rPr>
            </w:pPr>
          </w:p>
          <w:p w14:paraId="3BA76A47" w14:textId="0E8D8B1E" w:rsidR="00E23300" w:rsidRDefault="00E23300" w:rsidP="000B691D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Reference for </w:t>
            </w:r>
            <w:r w:rsidR="00244C13">
              <w:rPr>
                <w:rFonts w:ascii="Times New Roman" w:hAnsi="Times New Roman" w:cs="Times New Roman"/>
                <w:bCs/>
              </w:rPr>
              <w:t xml:space="preserve">the </w:t>
            </w:r>
            <w:r>
              <w:rPr>
                <w:rFonts w:ascii="Times New Roman" w:hAnsi="Times New Roman" w:cs="Times New Roman"/>
                <w:bCs/>
              </w:rPr>
              <w:t xml:space="preserve">Shapiro-Wilk test: </w:t>
            </w:r>
            <w:r w:rsidRPr="00E23300">
              <w:rPr>
                <w:rFonts w:ascii="Times New Roman" w:hAnsi="Times New Roman" w:cs="Times New Roman"/>
                <w:bCs/>
              </w:rPr>
              <w:t>Mishra P, Pandey CM, Singh U, Gupta A, Sahu C, Keshri A. Descriptive statistics and normality tests for statistical data. Ann Card Anaesth. 2019 Jan-Mar;22(1):67-72. doi: 10.4103/aca.ACA_157_18.</w:t>
            </w:r>
          </w:p>
          <w:p w14:paraId="6B99937E" w14:textId="77777777" w:rsidR="00220E95" w:rsidRPr="00817D5C" w:rsidRDefault="00220E95" w:rsidP="000B691D">
            <w:pPr>
              <w:rPr>
                <w:rFonts w:ascii="Times New Roman" w:hAnsi="Times New Roman" w:cs="Times New Roman"/>
              </w:rPr>
            </w:pPr>
          </w:p>
        </w:tc>
      </w:tr>
    </w:tbl>
    <w:p w14:paraId="36DA8CD9" w14:textId="77777777" w:rsidR="00603829" w:rsidRDefault="00603829"/>
    <w:sectPr w:rsidR="006038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3829"/>
    <w:rsid w:val="000131B6"/>
    <w:rsid w:val="00220E95"/>
    <w:rsid w:val="00244C13"/>
    <w:rsid w:val="003E343E"/>
    <w:rsid w:val="004D3BB2"/>
    <w:rsid w:val="00603829"/>
    <w:rsid w:val="00614D15"/>
    <w:rsid w:val="007332FA"/>
    <w:rsid w:val="00904807"/>
    <w:rsid w:val="00A16D58"/>
    <w:rsid w:val="00B52FF4"/>
    <w:rsid w:val="00E16F11"/>
    <w:rsid w:val="00E23300"/>
    <w:rsid w:val="00E526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EE7125"/>
  <w15:chartTrackingRefBased/>
  <w15:docId w15:val="{2AB7C356-9DDD-4686-AE26-50AB7E804B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3829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20E9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</Pages>
  <Words>196</Words>
  <Characters>112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Wright</dc:creator>
  <cp:keywords/>
  <dc:description/>
  <cp:lastModifiedBy>William Wright</cp:lastModifiedBy>
  <cp:revision>8</cp:revision>
  <dcterms:created xsi:type="dcterms:W3CDTF">2023-04-23T12:23:00Z</dcterms:created>
  <dcterms:modified xsi:type="dcterms:W3CDTF">2023-08-12T18:29:00Z</dcterms:modified>
</cp:coreProperties>
</file>